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86258" w14:textId="77777777" w:rsidR="009D1348" w:rsidRPr="00250BD3" w:rsidRDefault="00250BD3" w:rsidP="00250BD3">
      <w:pPr>
        <w:shd w:val="clear" w:color="auto" w:fill="FFFFFF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Pr="00F26D26">
        <w:rPr>
          <w:rFonts w:ascii="Times New Roman" w:hAnsi="Times New Roman"/>
          <w:b/>
          <w:sz w:val="24"/>
          <w:szCs w:val="24"/>
        </w:rPr>
        <w:t xml:space="preserve">: </w:t>
      </w:r>
      <w:r w:rsidRPr="00F26D26">
        <w:rPr>
          <w:rFonts w:ascii="Times New Roman" w:hAnsi="Times New Roman"/>
          <w:sz w:val="24"/>
          <w:szCs w:val="24"/>
        </w:rPr>
        <w:t>Search string results from major datab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4950"/>
        <w:gridCol w:w="1260"/>
      </w:tblGrid>
      <w:tr w:rsidR="009D1348" w:rsidRPr="00442821" w14:paraId="10FA0234" w14:textId="77777777" w:rsidTr="009765CA">
        <w:trPr>
          <w:jc w:val="center"/>
        </w:trPr>
        <w:tc>
          <w:tcPr>
            <w:tcW w:w="1188" w:type="dxa"/>
          </w:tcPr>
          <w:p w14:paraId="1971A815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4950" w:type="dxa"/>
          </w:tcPr>
          <w:p w14:paraId="3849E680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hAnsi="Times New Roman"/>
                <w:b/>
                <w:sz w:val="24"/>
                <w:szCs w:val="24"/>
              </w:rPr>
              <w:t>Keyword string</w:t>
            </w:r>
          </w:p>
        </w:tc>
        <w:tc>
          <w:tcPr>
            <w:tcW w:w="1260" w:type="dxa"/>
          </w:tcPr>
          <w:p w14:paraId="061C912C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hAnsi="Times New Roman"/>
                <w:b/>
                <w:sz w:val="24"/>
                <w:szCs w:val="24"/>
              </w:rPr>
              <w:t>Total hit</w:t>
            </w:r>
            <w:r w:rsidR="009765CA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</w:tr>
      <w:tr w:rsidR="009D1348" w:rsidRPr="00442821" w14:paraId="46CCFF01" w14:textId="77777777" w:rsidTr="009765CA">
        <w:trPr>
          <w:jc w:val="center"/>
        </w:trPr>
        <w:tc>
          <w:tcPr>
            <w:tcW w:w="1188" w:type="dxa"/>
          </w:tcPr>
          <w:p w14:paraId="623347BA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42821">
              <w:rPr>
                <w:rFonts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4950" w:type="dxa"/>
          </w:tcPr>
          <w:p w14:paraId="6453854E" w14:textId="77777777" w:rsidR="009D1348" w:rsidRPr="00442821" w:rsidRDefault="009D1348" w:rsidP="00CD6B8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42821">
              <w:rPr>
                <w:rFonts w:ascii="Times New Roman" w:hAnsi="Times New Roman"/>
                <w:sz w:val="24"/>
                <w:szCs w:val="24"/>
              </w:rPr>
              <w:t>("oral</w:t>
            </w:r>
            <w:r w:rsidR="00CD6B8B">
              <w:rPr>
                <w:rFonts w:ascii="Times New Roman" w:hAnsi="Times New Roman"/>
                <w:sz w:val="24"/>
                <w:szCs w:val="24"/>
              </w:rPr>
              <w:t xml:space="preserve"> cancer</w:t>
            </w:r>
            <w:r w:rsidRPr="00442821">
              <w:rPr>
                <w:rFonts w:ascii="Times New Roman" w:hAnsi="Times New Roman"/>
                <w:sz w:val="24"/>
                <w:szCs w:val="24"/>
              </w:rPr>
              <w:t>"[MeSH Terms] OR ("oral"[All Fields] AND "</w:t>
            </w:r>
            <w:r w:rsidR="00CD6B8B">
              <w:rPr>
                <w:rFonts w:ascii="Times New Roman" w:hAnsi="Times New Roman"/>
                <w:sz w:val="24"/>
                <w:szCs w:val="24"/>
              </w:rPr>
              <w:t xml:space="preserve">cancer"[All Fields] </w:t>
            </w:r>
            <w:r w:rsidRPr="00442821">
              <w:rPr>
                <w:rFonts w:ascii="Times New Roman" w:hAnsi="Times New Roman"/>
                <w:sz w:val="24"/>
                <w:szCs w:val="24"/>
              </w:rPr>
              <w:t xml:space="preserve"> OR "oral </w:t>
            </w:r>
            <w:r w:rsidR="00CD6B8B">
              <w:rPr>
                <w:rFonts w:ascii="Times New Roman" w:hAnsi="Times New Roman"/>
                <w:sz w:val="24"/>
                <w:szCs w:val="24"/>
              </w:rPr>
              <w:t>squamous cell carcinoma</w:t>
            </w:r>
            <w:r w:rsidRPr="00442821">
              <w:rPr>
                <w:rFonts w:ascii="Times New Roman" w:hAnsi="Times New Roman"/>
                <w:sz w:val="24"/>
                <w:szCs w:val="24"/>
              </w:rPr>
              <w:t xml:space="preserve">"[All Fields]) </w:t>
            </w:r>
            <w:r w:rsidR="00CD6B8B" w:rsidRPr="00442821">
              <w:rPr>
                <w:rFonts w:ascii="Times New Roman" w:hAnsi="Times New Roman"/>
                <w:sz w:val="24"/>
                <w:szCs w:val="24"/>
              </w:rPr>
              <w:t xml:space="preserve">OR "oral </w:t>
            </w:r>
            <w:r w:rsidR="00CD6B8B">
              <w:rPr>
                <w:rFonts w:ascii="Times New Roman" w:hAnsi="Times New Roman"/>
                <w:sz w:val="24"/>
                <w:szCs w:val="24"/>
              </w:rPr>
              <w:t>carcinoma</w:t>
            </w:r>
            <w:r w:rsidR="00CD6B8B" w:rsidRPr="00442821">
              <w:rPr>
                <w:rFonts w:ascii="Times New Roman" w:hAnsi="Times New Roman"/>
                <w:sz w:val="24"/>
                <w:szCs w:val="24"/>
              </w:rPr>
              <w:t>"[All Fields])</w:t>
            </w:r>
            <w:r w:rsidR="00CD6B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42821">
              <w:rPr>
                <w:rFonts w:ascii="Times New Roman" w:hAnsi="Times New Roman"/>
                <w:sz w:val="24"/>
                <w:szCs w:val="24"/>
              </w:rPr>
              <w:t>AND ("quality of life"[All Fields] OR ("quality of life"[MeSH Terms] OR ("quality"[All Fields] AND "life"[All Fields]) OR "quality of life"[All Fields]) OR QOL</w:t>
            </w:r>
            <w:r w:rsidR="00C444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42821">
              <w:rPr>
                <w:rFonts w:ascii="Times New Roman" w:hAnsi="Times New Roman"/>
                <w:sz w:val="24"/>
                <w:szCs w:val="24"/>
              </w:rPr>
              <w:t>[All Fields] OR Validation Studies[PTYP])</w:t>
            </w:r>
          </w:p>
        </w:tc>
        <w:tc>
          <w:tcPr>
            <w:tcW w:w="1260" w:type="dxa"/>
          </w:tcPr>
          <w:p w14:paraId="732E0043" w14:textId="77777777" w:rsidR="009D1348" w:rsidRPr="00442821" w:rsidRDefault="0001253F" w:rsidP="00390F5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9D1348" w:rsidRPr="0044282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D1348" w:rsidRPr="00442821" w14:paraId="1262988F" w14:textId="77777777" w:rsidTr="009765CA">
        <w:trPr>
          <w:jc w:val="center"/>
        </w:trPr>
        <w:tc>
          <w:tcPr>
            <w:tcW w:w="1188" w:type="dxa"/>
          </w:tcPr>
          <w:p w14:paraId="415F9C29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42821">
              <w:rPr>
                <w:rFonts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4950" w:type="dxa"/>
          </w:tcPr>
          <w:p w14:paraId="0BF69FB9" w14:textId="77777777" w:rsidR="009D1348" w:rsidRPr="00442821" w:rsidRDefault="009D1348" w:rsidP="003F5B7A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</w:t>
            </w:r>
            <w:r w:rsidR="0001253F" w:rsidRPr="00442821">
              <w:rPr>
                <w:rFonts w:ascii="Times New Roman" w:hAnsi="Times New Roman"/>
                <w:sz w:val="24"/>
                <w:szCs w:val="24"/>
              </w:rPr>
              <w:t xml:space="preserve"> oral</w:t>
            </w:r>
            <w:r w:rsidR="0001253F">
              <w:rPr>
                <w:rFonts w:ascii="Times New Roman" w:hAnsi="Times New Roman"/>
                <w:sz w:val="24"/>
                <w:szCs w:val="24"/>
              </w:rPr>
              <w:t xml:space="preserve"> cancer</w:t>
            </w: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  AND  "Quality of life"  AND  "Instrument" </w:t>
            </w:r>
          </w:p>
        </w:tc>
        <w:tc>
          <w:tcPr>
            <w:tcW w:w="1260" w:type="dxa"/>
          </w:tcPr>
          <w:p w14:paraId="0F5A32FC" w14:textId="77777777" w:rsidR="009D1348" w:rsidRPr="00442821" w:rsidRDefault="00717F34" w:rsidP="00390F5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9D1348" w:rsidRPr="00442821" w14:paraId="18641DE7" w14:textId="77777777" w:rsidTr="009765CA">
        <w:trPr>
          <w:jc w:val="center"/>
        </w:trPr>
        <w:tc>
          <w:tcPr>
            <w:tcW w:w="1188" w:type="dxa"/>
          </w:tcPr>
          <w:p w14:paraId="6B836377" w14:textId="77777777" w:rsidR="009D1348" w:rsidRPr="00442821" w:rsidRDefault="009D1348" w:rsidP="003F5B7A">
            <w:pPr>
              <w:spacing w:before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42821">
              <w:rPr>
                <w:rFonts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4950" w:type="dxa"/>
          </w:tcPr>
          <w:p w14:paraId="2A8BAAF1" w14:textId="77777777" w:rsidR="009D1348" w:rsidRPr="00442821" w:rsidRDefault="009D1348" w:rsidP="003F5B7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</w:t>
            </w:r>
            <w:r w:rsidR="00717F34" w:rsidRPr="00442821">
              <w:rPr>
                <w:rFonts w:ascii="Times New Roman" w:hAnsi="Times New Roman"/>
                <w:sz w:val="24"/>
                <w:szCs w:val="24"/>
              </w:rPr>
              <w:t xml:space="preserve"> oral</w:t>
            </w:r>
            <w:r w:rsidR="00717F34">
              <w:rPr>
                <w:rFonts w:ascii="Times New Roman" w:hAnsi="Times New Roman"/>
                <w:sz w:val="24"/>
                <w:szCs w:val="24"/>
              </w:rPr>
              <w:t xml:space="preserve"> cancer</w:t>
            </w: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  AND  "Quality of life"  AND “Instrument”</w:t>
            </w:r>
          </w:p>
        </w:tc>
        <w:tc>
          <w:tcPr>
            <w:tcW w:w="1260" w:type="dxa"/>
          </w:tcPr>
          <w:p w14:paraId="4B29A9CE" w14:textId="77777777" w:rsidR="009D1348" w:rsidRPr="00442821" w:rsidRDefault="00717F34" w:rsidP="00390F5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9D1348" w:rsidRPr="00442821" w14:paraId="2A03AA0B" w14:textId="77777777" w:rsidTr="009765CA">
        <w:trPr>
          <w:jc w:val="center"/>
        </w:trPr>
        <w:tc>
          <w:tcPr>
            <w:tcW w:w="1188" w:type="dxa"/>
          </w:tcPr>
          <w:p w14:paraId="53DBE721" w14:textId="77777777" w:rsidR="009D1348" w:rsidRPr="00442821" w:rsidRDefault="009D1348" w:rsidP="003F5B7A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4950" w:type="dxa"/>
          </w:tcPr>
          <w:p w14:paraId="363ED061" w14:textId="77777777" w:rsidR="009D1348" w:rsidRPr="00442821" w:rsidRDefault="009D1348" w:rsidP="003F5B7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</w:t>
            </w:r>
            <w:r w:rsidR="00384355" w:rsidRPr="00442821">
              <w:rPr>
                <w:rFonts w:ascii="Times New Roman" w:hAnsi="Times New Roman"/>
                <w:sz w:val="24"/>
                <w:szCs w:val="24"/>
              </w:rPr>
              <w:t xml:space="preserve"> oral</w:t>
            </w:r>
            <w:r w:rsidR="00384355">
              <w:rPr>
                <w:rFonts w:ascii="Times New Roman" w:hAnsi="Times New Roman"/>
                <w:sz w:val="24"/>
                <w:szCs w:val="24"/>
              </w:rPr>
              <w:t xml:space="preserve"> cancer</w:t>
            </w:r>
            <w:r w:rsidRPr="00442821">
              <w:rPr>
                <w:rFonts w:ascii="Times New Roman" w:hAnsi="Times New Roman"/>
                <w:sz w:val="24"/>
                <w:szCs w:val="24"/>
                <w:lang w:val="en-US"/>
              </w:rPr>
              <w:t>"  AND  "Quality of life"  AND “Instrument”</w:t>
            </w:r>
          </w:p>
        </w:tc>
        <w:tc>
          <w:tcPr>
            <w:tcW w:w="1260" w:type="dxa"/>
          </w:tcPr>
          <w:p w14:paraId="22CCE897" w14:textId="77777777" w:rsidR="009D1348" w:rsidRPr="00442821" w:rsidRDefault="009D1348" w:rsidP="00390F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17F3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14:paraId="699F42E2" w14:textId="77777777" w:rsidR="009D1348" w:rsidRPr="00442821" w:rsidRDefault="009D1348" w:rsidP="009D1348">
      <w:pPr>
        <w:spacing w:before="20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DD5BE9B" w14:textId="77777777" w:rsidR="0014631D" w:rsidRDefault="0014631D">
      <w:bookmarkStart w:id="0" w:name="_GoBack"/>
      <w:bookmarkEnd w:id="0"/>
    </w:p>
    <w:sectPr w:rsidR="0014631D" w:rsidSect="00146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D1348"/>
    <w:rsid w:val="0001253F"/>
    <w:rsid w:val="0014631D"/>
    <w:rsid w:val="00250BD3"/>
    <w:rsid w:val="002F7042"/>
    <w:rsid w:val="00384355"/>
    <w:rsid w:val="00390F5F"/>
    <w:rsid w:val="004D6ED7"/>
    <w:rsid w:val="005951DE"/>
    <w:rsid w:val="00717F34"/>
    <w:rsid w:val="009765CA"/>
    <w:rsid w:val="009D1348"/>
    <w:rsid w:val="00A06207"/>
    <w:rsid w:val="00A73523"/>
    <w:rsid w:val="00C444BB"/>
    <w:rsid w:val="00CD6B8B"/>
    <w:rsid w:val="00DB6D63"/>
    <w:rsid w:val="00DC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4717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348"/>
    <w:pPr>
      <w:spacing w:after="0" w:line="240" w:lineRule="auto"/>
    </w:pPr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5</dc:creator>
  <cp:keywords/>
  <dc:description/>
  <cp:lastModifiedBy>Sachin Sarode</cp:lastModifiedBy>
  <cp:revision>15</cp:revision>
  <dcterms:created xsi:type="dcterms:W3CDTF">2019-01-03T07:07:00Z</dcterms:created>
  <dcterms:modified xsi:type="dcterms:W3CDTF">2019-03-01T07:00:00Z</dcterms:modified>
</cp:coreProperties>
</file>